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DAFC33" w14:textId="49320080" w:rsidR="000F4444" w:rsidRDefault="000F4444" w:rsidP="000F4444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S1. </w:t>
      </w:r>
      <w:r w:rsidR="00A00538">
        <w:rPr>
          <w:rFonts w:ascii="Times New Roman" w:hAnsi="Times New Roman"/>
          <w:b/>
          <w:bCs/>
          <w:sz w:val="24"/>
          <w:szCs w:val="24"/>
        </w:rPr>
        <w:t>Association between</w:t>
      </w:r>
      <w:r>
        <w:rPr>
          <w:rFonts w:ascii="Times New Roman" w:hAnsi="Times New Roman"/>
          <w:b/>
          <w:bCs/>
          <w:sz w:val="24"/>
          <w:szCs w:val="24"/>
        </w:rPr>
        <w:t xml:space="preserve"> TV viewing time </w:t>
      </w:r>
      <w:r w:rsidR="00A00538">
        <w:rPr>
          <w:rFonts w:ascii="Times New Roman" w:hAnsi="Times New Roman"/>
          <w:b/>
          <w:bCs/>
          <w:sz w:val="24"/>
          <w:szCs w:val="24"/>
        </w:rPr>
        <w:t>and</w:t>
      </w:r>
      <w:r>
        <w:rPr>
          <w:rFonts w:ascii="Times New Roman" w:hAnsi="Times New Roman"/>
          <w:b/>
          <w:bCs/>
          <w:sz w:val="24"/>
          <w:szCs w:val="24"/>
        </w:rPr>
        <w:t xml:space="preserve"> childhood </w:t>
      </w:r>
      <w:r w:rsidR="00A00538" w:rsidRPr="00A00538">
        <w:rPr>
          <w:rFonts w:ascii="Times New Roman" w:hAnsi="Times New Roman"/>
          <w:b/>
          <w:bCs/>
          <w:sz w:val="24"/>
          <w:szCs w:val="24"/>
        </w:rPr>
        <w:t>overweight/obese status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A00538">
        <w:rPr>
          <w:rFonts w:ascii="Times New Roman" w:hAnsi="Times New Roman"/>
          <w:b/>
          <w:bCs/>
          <w:sz w:val="24"/>
          <w:szCs w:val="24"/>
        </w:rPr>
        <w:t>after adjusting child snack having frequency</w:t>
      </w:r>
    </w:p>
    <w:tbl>
      <w:tblPr>
        <w:tblW w:w="13945" w:type="dxa"/>
        <w:tblLayout w:type="fixed"/>
        <w:tblLook w:val="04A0" w:firstRow="1" w:lastRow="0" w:firstColumn="1" w:lastColumn="0" w:noHBand="0" w:noVBand="1"/>
      </w:tblPr>
      <w:tblGrid>
        <w:gridCol w:w="4957"/>
        <w:gridCol w:w="1134"/>
        <w:gridCol w:w="1984"/>
        <w:gridCol w:w="1559"/>
        <w:gridCol w:w="1276"/>
        <w:gridCol w:w="1701"/>
        <w:gridCol w:w="1334"/>
      </w:tblGrid>
      <w:tr w:rsidR="000F4444" w14:paraId="2A2E375A" w14:textId="77777777" w:rsidTr="00F60D88">
        <w:trPr>
          <w:trHeight w:val="28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09EE7F" w14:textId="77777777" w:rsidR="000F4444" w:rsidRDefault="000F4444" w:rsidP="00F60D88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0F39ED" w14:textId="44BAF39B" w:rsidR="000F4444" w:rsidRDefault="00A00538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</w:t>
            </w:r>
            <w:r w:rsidRPr="00A00538">
              <w:rPr>
                <w:rFonts w:ascii="Times New Roman" w:hAnsi="Times New Roman"/>
                <w:b/>
                <w:bCs/>
                <w:sz w:val="24"/>
                <w:szCs w:val="24"/>
              </w:rPr>
              <w:t>verweight/obese status</w:t>
            </w:r>
          </w:p>
        </w:tc>
      </w:tr>
      <w:tr w:rsidR="000F4444" w14:paraId="0835822C" w14:textId="77777777" w:rsidTr="00F60D88">
        <w:trPr>
          <w:trHeight w:val="28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0E5415" w14:textId="77777777" w:rsidR="000F4444" w:rsidRDefault="000F4444" w:rsidP="00F60D88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BC820C" w14:textId="77777777" w:rsidR="000F4444" w:rsidRDefault="000F4444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1-to 3-year-old children</w:t>
            </w:r>
          </w:p>
        </w:tc>
        <w:tc>
          <w:tcPr>
            <w:tcW w:w="43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D5C6B9" w14:textId="77777777" w:rsidR="000F4444" w:rsidRDefault="000F4444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4- to 5-year-old children</w:t>
            </w:r>
          </w:p>
        </w:tc>
      </w:tr>
      <w:tr w:rsidR="000F4444" w14:paraId="7B3083EF" w14:textId="77777777" w:rsidTr="00F60D88">
        <w:trPr>
          <w:trHeight w:val="28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CF9918" w14:textId="77777777" w:rsidR="000F4444" w:rsidRDefault="000F4444" w:rsidP="00F60D88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TV viewing ≥ 1 hour per d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30EFA8" w14:textId="77777777" w:rsidR="000F4444" w:rsidRDefault="000F4444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66D3E0" w14:textId="77777777" w:rsidR="000F4444" w:rsidRDefault="000F4444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DB1C09" w14:textId="77777777" w:rsidR="000F4444" w:rsidRDefault="000F4444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CF28B6" w14:textId="77777777" w:rsidR="000F4444" w:rsidRDefault="000F4444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59A4BC" w14:textId="77777777" w:rsidR="000F4444" w:rsidRDefault="000F4444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11993C" w14:textId="77777777" w:rsidR="000F4444" w:rsidRDefault="000F4444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0F4444" w14:paraId="4D47B88A" w14:textId="77777777" w:rsidTr="00F60D88">
        <w:trPr>
          <w:trHeight w:val="28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4272AB" w14:textId="77777777" w:rsidR="000F4444" w:rsidRDefault="000F4444" w:rsidP="00F60D8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Model 1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35D3EE" w14:textId="78DC2CA5" w:rsidR="000F4444" w:rsidRDefault="000F4444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1001B7" w14:textId="522E14DD" w:rsidR="000F4444" w:rsidRDefault="000F4444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63-2.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1EA26C" w14:textId="45A3159C" w:rsidR="000F4444" w:rsidRDefault="000F4444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49EB04" w14:textId="32FD5356" w:rsidR="000F4444" w:rsidRDefault="000F4444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</w:t>
            </w:r>
            <w:r w:rsidR="001E05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C9D3DD" w14:textId="6598E038" w:rsidR="000F4444" w:rsidRDefault="000F4444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</w:t>
            </w:r>
            <w:r w:rsidR="001E05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-2.</w:t>
            </w:r>
            <w:r w:rsidR="001E05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D1B635" w14:textId="2C353CB2" w:rsidR="000F4444" w:rsidRDefault="000F4444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0.01</w:t>
            </w:r>
          </w:p>
        </w:tc>
      </w:tr>
    </w:tbl>
    <w:p w14:paraId="7F4C504F" w14:textId="04247E88" w:rsidR="000F4444" w:rsidRDefault="000F4444" w:rsidP="000F444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V, television; OR, odds ratio; CI, confidence interval</w:t>
      </w:r>
    </w:p>
    <w:p w14:paraId="72BA1E2F" w14:textId="77777777" w:rsidR="00A00538" w:rsidRDefault="00A00538" w:rsidP="00A00538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/>
          <w:sz w:val="24"/>
          <w:szCs w:val="24"/>
        </w:rPr>
        <w:t xml:space="preserve">CI and OR were obtained using conditional logistic regression model analysis </w:t>
      </w:r>
    </w:p>
    <w:p w14:paraId="7559E6BD" w14:textId="367F3DF4" w:rsidR="00A00538" w:rsidRDefault="00A00538" w:rsidP="00A00538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/>
          <w:sz w:val="24"/>
          <w:szCs w:val="24"/>
        </w:rPr>
        <w:t>Adjusted for gender,</w:t>
      </w:r>
      <w:r>
        <w:rPr>
          <w:rFonts w:ascii="Times New Roman" w:eastAsia="等线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>maternal educational level, paternal educational level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>family income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>maternal weight status, paternal weight status</w:t>
      </w:r>
      <w:r>
        <w:rPr>
          <w:rFonts w:ascii="Times New Roman" w:hAnsi="Times New Roman"/>
          <w:sz w:val="24"/>
          <w:szCs w:val="24"/>
        </w:rPr>
        <w:t>, delivery mod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time spent by children in sporting activities, sleep duration of children, watching television while having meals, having snacks while watching television, exposure to advertisements for junk food</w:t>
      </w:r>
      <w:r>
        <w:rPr>
          <w:rFonts w:ascii="Times New Roman" w:hAnsi="Times New Roman"/>
          <w:sz w:val="24"/>
          <w:szCs w:val="24"/>
        </w:rPr>
        <w:t>, child snack having frequency.</w:t>
      </w:r>
    </w:p>
    <w:p w14:paraId="0716ECCB" w14:textId="77777777" w:rsidR="00A00538" w:rsidRPr="00A00538" w:rsidRDefault="00A00538" w:rsidP="000F444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5D6465C2" w14:textId="6FA0A40E" w:rsidR="001E0521" w:rsidRDefault="001E0521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2E875C03" w14:textId="73222895" w:rsidR="001E0521" w:rsidRDefault="001E0521" w:rsidP="001E0521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Table</w:t>
      </w:r>
      <w:r w:rsidR="00ED07D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ED07D7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ED07D7"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A00538">
        <w:rPr>
          <w:rFonts w:ascii="Times New Roman" w:hAnsi="Times New Roman"/>
          <w:b/>
          <w:bCs/>
          <w:sz w:val="24"/>
          <w:szCs w:val="24"/>
        </w:rPr>
        <w:t xml:space="preserve">Association between TV viewing time and childhood </w:t>
      </w:r>
      <w:r w:rsidR="00A00538" w:rsidRPr="00A00538">
        <w:rPr>
          <w:rFonts w:ascii="Times New Roman" w:hAnsi="Times New Roman"/>
          <w:b/>
          <w:bCs/>
          <w:sz w:val="24"/>
          <w:szCs w:val="24"/>
        </w:rPr>
        <w:t>overweight/obese status</w:t>
      </w:r>
      <w:r w:rsidR="006D5FDF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A00538">
        <w:rPr>
          <w:rFonts w:ascii="Times New Roman" w:hAnsi="Times New Roman"/>
          <w:b/>
          <w:bCs/>
          <w:sz w:val="24"/>
          <w:szCs w:val="24"/>
        </w:rPr>
        <w:t>based on WHO BMI z-score standard</w:t>
      </w:r>
    </w:p>
    <w:tbl>
      <w:tblPr>
        <w:tblW w:w="13945" w:type="dxa"/>
        <w:tblLayout w:type="fixed"/>
        <w:tblLook w:val="04A0" w:firstRow="1" w:lastRow="0" w:firstColumn="1" w:lastColumn="0" w:noHBand="0" w:noVBand="1"/>
      </w:tblPr>
      <w:tblGrid>
        <w:gridCol w:w="4957"/>
        <w:gridCol w:w="1134"/>
        <w:gridCol w:w="1984"/>
        <w:gridCol w:w="1559"/>
        <w:gridCol w:w="1276"/>
        <w:gridCol w:w="1701"/>
        <w:gridCol w:w="1334"/>
      </w:tblGrid>
      <w:tr w:rsidR="001E0521" w14:paraId="51CD4E34" w14:textId="77777777" w:rsidTr="00F60D88">
        <w:trPr>
          <w:trHeight w:val="28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E1B064" w14:textId="77777777" w:rsidR="001E0521" w:rsidRDefault="001E0521" w:rsidP="00F60D88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38A2E1" w14:textId="09A9BA24" w:rsidR="001E0521" w:rsidRDefault="00A00538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</w:t>
            </w:r>
            <w:r w:rsidRPr="00A00538">
              <w:rPr>
                <w:rFonts w:ascii="Times New Roman" w:hAnsi="Times New Roman"/>
                <w:b/>
                <w:bCs/>
                <w:sz w:val="24"/>
                <w:szCs w:val="24"/>
              </w:rPr>
              <w:t>verweight/obese status</w:t>
            </w:r>
          </w:p>
        </w:tc>
      </w:tr>
      <w:tr w:rsidR="001E0521" w14:paraId="43F8E250" w14:textId="77777777" w:rsidTr="00F60D88">
        <w:trPr>
          <w:trHeight w:val="28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3E1123" w14:textId="77777777" w:rsidR="001E0521" w:rsidRDefault="001E0521" w:rsidP="00F60D88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2439F2" w14:textId="77777777" w:rsidR="001E0521" w:rsidRDefault="001E0521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1-to 3-year-old children</w:t>
            </w:r>
          </w:p>
        </w:tc>
        <w:tc>
          <w:tcPr>
            <w:tcW w:w="43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CF9E4D" w14:textId="77777777" w:rsidR="001E0521" w:rsidRDefault="001E0521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4- to 5-year-old children</w:t>
            </w:r>
          </w:p>
        </w:tc>
      </w:tr>
      <w:tr w:rsidR="001E0521" w14:paraId="25E228FA" w14:textId="77777777" w:rsidTr="00F60D88">
        <w:trPr>
          <w:trHeight w:val="28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0EF818" w14:textId="77777777" w:rsidR="001E0521" w:rsidRDefault="001E0521" w:rsidP="00F60D88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TV viewing ≥ 1 hour per d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50932C" w14:textId="77777777" w:rsidR="001E0521" w:rsidRDefault="001E0521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2AF2C0" w14:textId="77777777" w:rsidR="001E0521" w:rsidRDefault="001E0521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AF7B94" w14:textId="77777777" w:rsidR="001E0521" w:rsidRDefault="001E0521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24AFB7" w14:textId="77777777" w:rsidR="001E0521" w:rsidRDefault="001E0521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75B5E1" w14:textId="77777777" w:rsidR="001E0521" w:rsidRDefault="001E0521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CF4DA2" w14:textId="77777777" w:rsidR="001E0521" w:rsidRDefault="001E0521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E0521" w14:paraId="0F7CA0EF" w14:textId="77777777" w:rsidTr="00F60D88">
        <w:trPr>
          <w:trHeight w:val="28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4AD296" w14:textId="77777777" w:rsidR="001E0521" w:rsidRDefault="001E0521" w:rsidP="00F60D8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Model 1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7DC78C" w14:textId="7A03C32D" w:rsidR="001E0521" w:rsidRDefault="001002AA" w:rsidP="001002AA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3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5CED7F" w14:textId="32DCE894" w:rsidR="001E0521" w:rsidRDefault="001002AA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81-2.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0FFE59" w14:textId="4E7B7378" w:rsidR="001E0521" w:rsidRDefault="001002AA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9D8024" w14:textId="7A827F8D" w:rsidR="001E0521" w:rsidRDefault="001002AA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499676" w14:textId="195C11BE" w:rsidR="001E0521" w:rsidRDefault="001002AA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21-2.3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1DD4E2" w14:textId="559B66FF" w:rsidR="001E0521" w:rsidRDefault="001002AA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.002</w:t>
            </w:r>
          </w:p>
        </w:tc>
      </w:tr>
      <w:tr w:rsidR="001E0521" w14:paraId="453DB633" w14:textId="77777777" w:rsidTr="00F60D88">
        <w:trPr>
          <w:trHeight w:val="28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369CD8" w14:textId="77777777" w:rsidR="001E0521" w:rsidRDefault="001E0521" w:rsidP="00F60D8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Model 2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2BEC83" w14:textId="59BFBB18" w:rsidR="001E0521" w:rsidRDefault="001002AA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3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1D3E3F" w14:textId="1945DC94" w:rsidR="001E0521" w:rsidRDefault="001002AA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79-2.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E9DCDE" w14:textId="1A2D98D4" w:rsidR="001E0521" w:rsidRDefault="00FD6A60" w:rsidP="001002AA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</w:t>
            </w:r>
            <w:r w:rsidR="001002AA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1002A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CAEC4A" w14:textId="0E4BA006" w:rsidR="001E0521" w:rsidRDefault="001002AA" w:rsidP="001002AA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D7C334" w14:textId="25FFF3DB" w:rsidR="001E0521" w:rsidRDefault="001002AA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23-2.4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686028" w14:textId="477B6DD7" w:rsidR="001E0521" w:rsidRDefault="001002AA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.002</w:t>
            </w:r>
          </w:p>
        </w:tc>
      </w:tr>
      <w:tr w:rsidR="001E0521" w14:paraId="6B857870" w14:textId="77777777" w:rsidTr="00F60D88">
        <w:trPr>
          <w:trHeight w:val="28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8389EF" w14:textId="77777777" w:rsidR="001E0521" w:rsidRDefault="001E0521" w:rsidP="00F60D8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Model 3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4F73A3" w14:textId="2B289906" w:rsidR="001E0521" w:rsidRDefault="001002AA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13F793" w14:textId="0EE6AB32" w:rsidR="001E0521" w:rsidRDefault="001002AA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62-2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0DA78E" w14:textId="2B43975C" w:rsidR="001E0521" w:rsidRDefault="001002AA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E1D4D2" w14:textId="035C9CAC" w:rsidR="001E0521" w:rsidRDefault="001002AA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AE34CA" w14:textId="1C70C331" w:rsidR="001E0521" w:rsidRDefault="001002AA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11-2.2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2BDB36" w14:textId="031CD499" w:rsidR="001E0521" w:rsidRDefault="001002AA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.01</w:t>
            </w:r>
          </w:p>
        </w:tc>
      </w:tr>
    </w:tbl>
    <w:p w14:paraId="698BE393" w14:textId="02C1DAF8" w:rsidR="00A00538" w:rsidRDefault="00A00538" w:rsidP="00A00538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MI: body mass index;</w:t>
      </w:r>
      <w:r w:rsidRPr="00A005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O: W</w:t>
      </w:r>
      <w:r>
        <w:rPr>
          <w:rFonts w:ascii="Times New Roman" w:hAnsi="Times New Roman" w:cs="Times New Roman" w:hint="eastAsia"/>
          <w:sz w:val="24"/>
          <w:szCs w:val="24"/>
        </w:rPr>
        <w:t>orld</w:t>
      </w:r>
      <w:r>
        <w:rPr>
          <w:rFonts w:ascii="Times New Roman" w:hAnsi="Times New Roman" w:cs="Times New Roman"/>
          <w:sz w:val="24"/>
          <w:szCs w:val="24"/>
        </w:rPr>
        <w:t xml:space="preserve"> Health Organization</w:t>
      </w:r>
      <w:r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TV: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elevis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>OR, odds ratio; CI, confidence interval</w:t>
      </w:r>
    </w:p>
    <w:p w14:paraId="40DB8736" w14:textId="77777777" w:rsidR="00A00538" w:rsidRDefault="00A00538" w:rsidP="00A00538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/>
          <w:sz w:val="24"/>
          <w:szCs w:val="24"/>
        </w:rPr>
        <w:t xml:space="preserve">CI and OR were obtained using conditional logistic regression model analysis </w:t>
      </w:r>
    </w:p>
    <w:p w14:paraId="40DF035A" w14:textId="77777777" w:rsidR="00A00538" w:rsidRDefault="00A00538" w:rsidP="00A00538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/>
          <w:sz w:val="24"/>
          <w:szCs w:val="24"/>
        </w:rPr>
        <w:t>Adjusted for gender,</w:t>
      </w:r>
      <w:r>
        <w:rPr>
          <w:rFonts w:ascii="Times New Roman" w:eastAsia="等线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>maternal educational level, paternal educational level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>family income</w:t>
      </w:r>
    </w:p>
    <w:p w14:paraId="46905A47" w14:textId="77777777" w:rsidR="00A00538" w:rsidRDefault="00A00538" w:rsidP="00A00538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c </w:t>
      </w:r>
      <w:r>
        <w:rPr>
          <w:rFonts w:ascii="Times New Roman" w:hAnsi="Times New Roman"/>
          <w:sz w:val="24"/>
          <w:szCs w:val="24"/>
        </w:rPr>
        <w:t xml:space="preserve">Model 1 + </w:t>
      </w: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>maternal weight status, paternal weight status</w:t>
      </w:r>
      <w:r>
        <w:rPr>
          <w:rFonts w:ascii="Times New Roman" w:hAnsi="Times New Roman"/>
          <w:sz w:val="24"/>
          <w:szCs w:val="24"/>
        </w:rPr>
        <w:t>, delivery mode</w:t>
      </w:r>
    </w:p>
    <w:p w14:paraId="00C2B276" w14:textId="1BE52E21" w:rsidR="001E0521" w:rsidRPr="00A00538" w:rsidRDefault="00A00538" w:rsidP="000F4444">
      <w:pPr>
        <w:spacing w:line="480" w:lineRule="auto"/>
        <w:jc w:val="left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d </w:t>
      </w:r>
      <w:r>
        <w:rPr>
          <w:rFonts w:ascii="Times New Roman" w:hAnsi="Times New Roman"/>
          <w:sz w:val="24"/>
          <w:szCs w:val="24"/>
        </w:rPr>
        <w:t>Model 2 + time spent by children in sporting activities, sleep duration of children, watching television while having meals, having snacks while watching television, exposure to advertisements for junk food</w:t>
      </w:r>
    </w:p>
    <w:p w14:paraId="760F1E3D" w14:textId="5E322B55" w:rsidR="00FD6A60" w:rsidRDefault="00FD6A60" w:rsidP="00FD6A60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 w:rsidR="000717DB">
        <w:rPr>
          <w:rFonts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A00538">
        <w:rPr>
          <w:rFonts w:ascii="Times New Roman" w:hAnsi="Times New Roman"/>
          <w:b/>
          <w:bCs/>
          <w:sz w:val="24"/>
          <w:szCs w:val="24"/>
        </w:rPr>
        <w:t xml:space="preserve">Association between TV viewing time and childhood </w:t>
      </w:r>
      <w:r w:rsidR="00A00538" w:rsidRPr="00A00538">
        <w:rPr>
          <w:rFonts w:ascii="Times New Roman" w:hAnsi="Times New Roman"/>
          <w:b/>
          <w:bCs/>
          <w:sz w:val="24"/>
          <w:szCs w:val="24"/>
        </w:rPr>
        <w:t>overweight/obese status</w:t>
      </w:r>
      <w:r w:rsidR="00A00538">
        <w:rPr>
          <w:rFonts w:ascii="Times New Roman" w:hAnsi="Times New Roman"/>
          <w:b/>
          <w:bCs/>
          <w:sz w:val="24"/>
          <w:szCs w:val="24"/>
        </w:rPr>
        <w:t xml:space="preserve"> amon</w:t>
      </w:r>
      <w:bookmarkStart w:id="0" w:name="_GoBack"/>
      <w:bookmarkEnd w:id="0"/>
      <w:r w:rsidR="00A00538">
        <w:rPr>
          <w:rFonts w:ascii="Times New Roman" w:hAnsi="Times New Roman"/>
          <w:b/>
          <w:bCs/>
          <w:sz w:val="24"/>
          <w:szCs w:val="24"/>
        </w:rPr>
        <w:t>g 5</w:t>
      </w:r>
      <w:r w:rsidR="002409A1">
        <w:rPr>
          <w:rFonts w:ascii="Times New Roman" w:hAnsi="Times New Roman"/>
          <w:b/>
          <w:bCs/>
          <w:sz w:val="24"/>
          <w:szCs w:val="24"/>
        </w:rPr>
        <w:t>20 non-mi</w:t>
      </w:r>
      <w:r w:rsidR="00A00538">
        <w:rPr>
          <w:rFonts w:ascii="Times New Roman" w:hAnsi="Times New Roman"/>
          <w:b/>
          <w:bCs/>
          <w:sz w:val="24"/>
          <w:szCs w:val="24"/>
        </w:rPr>
        <w:t>ssing value samples</w:t>
      </w:r>
    </w:p>
    <w:tbl>
      <w:tblPr>
        <w:tblW w:w="13945" w:type="dxa"/>
        <w:tblLayout w:type="fixed"/>
        <w:tblLook w:val="04A0" w:firstRow="1" w:lastRow="0" w:firstColumn="1" w:lastColumn="0" w:noHBand="0" w:noVBand="1"/>
      </w:tblPr>
      <w:tblGrid>
        <w:gridCol w:w="4957"/>
        <w:gridCol w:w="1134"/>
        <w:gridCol w:w="1984"/>
        <w:gridCol w:w="1559"/>
        <w:gridCol w:w="1276"/>
        <w:gridCol w:w="1701"/>
        <w:gridCol w:w="1334"/>
      </w:tblGrid>
      <w:tr w:rsidR="00FD6A60" w14:paraId="28236F16" w14:textId="77777777" w:rsidTr="00F60D88">
        <w:trPr>
          <w:trHeight w:val="28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07F190" w14:textId="77777777" w:rsidR="00FD6A60" w:rsidRDefault="00FD6A60" w:rsidP="00F60D88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CAEE43" w14:textId="2A01B6FC" w:rsidR="00FD6A60" w:rsidRDefault="00011CE8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</w:t>
            </w:r>
            <w:r w:rsidRPr="00A00538">
              <w:rPr>
                <w:rFonts w:ascii="Times New Roman" w:hAnsi="Times New Roman"/>
                <w:b/>
                <w:bCs/>
                <w:sz w:val="24"/>
                <w:szCs w:val="24"/>
              </w:rPr>
              <w:t>verweight/obese status</w:t>
            </w:r>
          </w:p>
        </w:tc>
      </w:tr>
      <w:tr w:rsidR="00FD6A60" w14:paraId="0B22885A" w14:textId="77777777" w:rsidTr="00F60D88">
        <w:trPr>
          <w:trHeight w:val="28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696473" w14:textId="77777777" w:rsidR="00FD6A60" w:rsidRDefault="00FD6A60" w:rsidP="00F60D88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3F783A" w14:textId="77777777" w:rsidR="00FD6A60" w:rsidRDefault="00FD6A60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1-to 3-year-old children</w:t>
            </w:r>
          </w:p>
        </w:tc>
        <w:tc>
          <w:tcPr>
            <w:tcW w:w="43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F42B01" w14:textId="77777777" w:rsidR="00FD6A60" w:rsidRDefault="00FD6A60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4- to 5-year-old children</w:t>
            </w:r>
          </w:p>
        </w:tc>
      </w:tr>
      <w:tr w:rsidR="00FD6A60" w14:paraId="438AFBCA" w14:textId="77777777" w:rsidTr="00F60D88">
        <w:trPr>
          <w:trHeight w:val="28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D5A702" w14:textId="77777777" w:rsidR="00FD6A60" w:rsidRDefault="00FD6A60" w:rsidP="00F60D88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TV viewing ≥ 1 hour per d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74C80E" w14:textId="77777777" w:rsidR="00FD6A60" w:rsidRDefault="00FD6A60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2B69C5" w14:textId="77777777" w:rsidR="00FD6A60" w:rsidRDefault="00FD6A60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859C9C" w14:textId="77777777" w:rsidR="00FD6A60" w:rsidRDefault="00FD6A60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D5D1AE" w14:textId="77777777" w:rsidR="00FD6A60" w:rsidRDefault="00FD6A60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D9E536" w14:textId="77777777" w:rsidR="00FD6A60" w:rsidRDefault="00FD6A60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3B431F" w14:textId="77777777" w:rsidR="00FD6A60" w:rsidRDefault="00FD6A60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FD6A60" w14:paraId="04F8A2F9" w14:textId="77777777" w:rsidTr="00F60D88">
        <w:trPr>
          <w:trHeight w:val="28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EA5437" w14:textId="77777777" w:rsidR="00FD6A60" w:rsidRDefault="00FD6A60" w:rsidP="00F60D8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Model 1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ADA808" w14:textId="1678D968" w:rsidR="00FD6A60" w:rsidRDefault="00172F28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1423E2" w14:textId="1259D314" w:rsidR="00FD6A60" w:rsidRDefault="00172F28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86-2.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B15AEF" w14:textId="09EC3FBA" w:rsidR="00FD6A60" w:rsidRDefault="00172F28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FA67C1" w14:textId="0EB80F8A" w:rsidR="00FD6A60" w:rsidRDefault="00172F28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6B245D" w14:textId="36E2A346" w:rsidR="00FD6A60" w:rsidRDefault="00172F28" w:rsidP="00172F2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24-2.6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5EE80A" w14:textId="20223BA2" w:rsidR="00FD6A60" w:rsidRDefault="00172F28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.002</w:t>
            </w:r>
          </w:p>
        </w:tc>
      </w:tr>
      <w:tr w:rsidR="00FD6A60" w14:paraId="09B299A1" w14:textId="77777777" w:rsidTr="00F60D88">
        <w:trPr>
          <w:trHeight w:val="28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90EE0B" w14:textId="77777777" w:rsidR="00FD6A60" w:rsidRDefault="00FD6A60" w:rsidP="00F60D8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Model 2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08EFB1" w14:textId="46FF91D9" w:rsidR="00FD6A60" w:rsidRDefault="00172F28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4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E02F05" w14:textId="28B395ED" w:rsidR="00FD6A60" w:rsidRDefault="00172F28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81-2.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78A4DE" w14:textId="41E10C1D" w:rsidR="00FD6A60" w:rsidRDefault="00172F28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598828" w14:textId="03E68368" w:rsidR="00FD6A60" w:rsidRDefault="00172F28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C92028" w14:textId="5C8F9835" w:rsidR="00FD6A60" w:rsidRDefault="00172F28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35-2.9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E3514B" w14:textId="2D5BB0F5" w:rsidR="00FD6A60" w:rsidRDefault="00172F28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FD6A60" w14:paraId="4FEC9D00" w14:textId="77777777" w:rsidTr="00F60D88">
        <w:trPr>
          <w:trHeight w:val="28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BC7C99" w14:textId="77777777" w:rsidR="00FD6A60" w:rsidRDefault="00FD6A60" w:rsidP="00F60D88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Model 3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04BB86" w14:textId="58D6E6D4" w:rsidR="00FD6A60" w:rsidRDefault="00172F28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9AB128" w14:textId="1BDEBE0E" w:rsidR="00FD6A60" w:rsidRDefault="00172F28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50-2.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8B558D" w14:textId="0A93A16A" w:rsidR="00FD6A60" w:rsidRDefault="00172F28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5DCC2E" w14:textId="437EB10A" w:rsidR="00FD6A60" w:rsidRDefault="00172F28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6EBEE6" w14:textId="653DF325" w:rsidR="00FD6A60" w:rsidRDefault="00172F28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23-2.9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9E749D" w14:textId="4CBA9E9F" w:rsidR="00FD6A60" w:rsidRDefault="00172F28" w:rsidP="00F60D88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.004</w:t>
            </w:r>
          </w:p>
        </w:tc>
      </w:tr>
    </w:tbl>
    <w:p w14:paraId="6E434BD6" w14:textId="1ED5A941" w:rsidR="00011CE8" w:rsidRDefault="00011CE8" w:rsidP="00011CE8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V: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elevis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>OR, odds ratio; CI, confidence interval</w:t>
      </w:r>
    </w:p>
    <w:p w14:paraId="26C14376" w14:textId="77777777" w:rsidR="00011CE8" w:rsidRDefault="00011CE8" w:rsidP="00011CE8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/>
          <w:sz w:val="24"/>
          <w:szCs w:val="24"/>
        </w:rPr>
        <w:t xml:space="preserve">CI and OR were obtained using conditional logistic regression model analysis </w:t>
      </w:r>
    </w:p>
    <w:p w14:paraId="5F45BCF0" w14:textId="77777777" w:rsidR="00011CE8" w:rsidRDefault="00011CE8" w:rsidP="00011CE8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/>
          <w:sz w:val="24"/>
          <w:szCs w:val="24"/>
        </w:rPr>
        <w:t>Adjusted for gender,</w:t>
      </w:r>
      <w:r>
        <w:rPr>
          <w:rFonts w:ascii="Times New Roman" w:eastAsia="等线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>maternal educational level, paternal educational level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>family income</w:t>
      </w:r>
    </w:p>
    <w:p w14:paraId="116E3070" w14:textId="77777777" w:rsidR="00011CE8" w:rsidRDefault="00011CE8" w:rsidP="00011CE8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c </w:t>
      </w:r>
      <w:r>
        <w:rPr>
          <w:rFonts w:ascii="Times New Roman" w:hAnsi="Times New Roman"/>
          <w:sz w:val="24"/>
          <w:szCs w:val="24"/>
        </w:rPr>
        <w:t xml:space="preserve">Model 1 + </w:t>
      </w: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>maternal weight status, paternal weight status</w:t>
      </w:r>
      <w:r>
        <w:rPr>
          <w:rFonts w:ascii="Times New Roman" w:hAnsi="Times New Roman"/>
          <w:sz w:val="24"/>
          <w:szCs w:val="24"/>
        </w:rPr>
        <w:t>, delivery mode</w:t>
      </w:r>
    </w:p>
    <w:p w14:paraId="35A8A0E4" w14:textId="05CAF5F0" w:rsidR="00863EE6" w:rsidRPr="00011CE8" w:rsidRDefault="00011CE8" w:rsidP="00011CE8">
      <w:pPr>
        <w:spacing w:line="480" w:lineRule="auto"/>
        <w:jc w:val="left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d </w:t>
      </w:r>
      <w:r>
        <w:rPr>
          <w:rFonts w:ascii="Times New Roman" w:hAnsi="Times New Roman"/>
          <w:sz w:val="24"/>
          <w:szCs w:val="24"/>
        </w:rPr>
        <w:t>Model 2 + time spent by children in sporting activities, sleep duration of children, watching television while having meals, having snacks while watching television, exposure to advertisements for junk food</w:t>
      </w:r>
    </w:p>
    <w:sectPr w:rsidR="00863EE6" w:rsidRPr="00011CE8" w:rsidSect="000F44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524190" w14:textId="77777777" w:rsidR="00AE2E85" w:rsidRDefault="00AE2E85" w:rsidP="000F4444">
      <w:r>
        <w:separator/>
      </w:r>
    </w:p>
  </w:endnote>
  <w:endnote w:type="continuationSeparator" w:id="0">
    <w:p w14:paraId="4E26CA0F" w14:textId="77777777" w:rsidR="00AE2E85" w:rsidRDefault="00AE2E85" w:rsidP="000F44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60A6E1" w14:textId="77777777" w:rsidR="00AE2E85" w:rsidRDefault="00AE2E85" w:rsidP="000F4444">
      <w:r>
        <w:separator/>
      </w:r>
    </w:p>
  </w:footnote>
  <w:footnote w:type="continuationSeparator" w:id="0">
    <w:p w14:paraId="21B0D1B3" w14:textId="77777777" w:rsidR="00AE2E85" w:rsidRDefault="00AE2E85" w:rsidP="000F44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D75"/>
    <w:rsid w:val="00011CE8"/>
    <w:rsid w:val="000717DB"/>
    <w:rsid w:val="000F4444"/>
    <w:rsid w:val="001002AA"/>
    <w:rsid w:val="00172F28"/>
    <w:rsid w:val="001E0521"/>
    <w:rsid w:val="002409A1"/>
    <w:rsid w:val="00576D75"/>
    <w:rsid w:val="00581196"/>
    <w:rsid w:val="006D5FDF"/>
    <w:rsid w:val="00741DEE"/>
    <w:rsid w:val="00863EE6"/>
    <w:rsid w:val="00937F31"/>
    <w:rsid w:val="00A00538"/>
    <w:rsid w:val="00AE2E85"/>
    <w:rsid w:val="00ED07D7"/>
    <w:rsid w:val="00FD6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E29879"/>
  <w15:chartTrackingRefBased/>
  <w15:docId w15:val="{7ED1E7A6-520F-4BEB-A5C3-F7F3F1E27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44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44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44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44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411</Words>
  <Characters>2345</Characters>
  <Application>Microsoft Office Word</Application>
  <DocSecurity>0</DocSecurity>
  <Lines>19</Lines>
  <Paragraphs>5</Paragraphs>
  <ScaleCrop>false</ScaleCrop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晋 胡</dc:creator>
  <cp:keywords/>
  <dc:description/>
  <cp:lastModifiedBy>嘉晋 胡</cp:lastModifiedBy>
  <cp:revision>11</cp:revision>
  <dcterms:created xsi:type="dcterms:W3CDTF">2019-04-25T02:51:00Z</dcterms:created>
  <dcterms:modified xsi:type="dcterms:W3CDTF">2019-05-07T12:43:00Z</dcterms:modified>
</cp:coreProperties>
</file>